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EE236" w14:textId="5C12F7AF" w:rsidR="008C64C7" w:rsidRPr="00D30204" w:rsidRDefault="008C64C7" w:rsidP="008C64C7">
      <w:pPr>
        <w:rPr>
          <w:b/>
        </w:rPr>
      </w:pPr>
      <w:r>
        <w:rPr>
          <w:b/>
        </w:rPr>
        <w:t>Supplement 2</w:t>
      </w:r>
      <w:r w:rsidRPr="00D30204">
        <w:rPr>
          <w:b/>
        </w:rPr>
        <w:t xml:space="preserve">: </w:t>
      </w:r>
      <w:r w:rsidRPr="00D30204">
        <w:t>Questionnaire for AMU data collection from animal feed dealer and farmers</w:t>
      </w:r>
      <w:bookmarkStart w:id="0" w:name="_GoBack"/>
      <w:bookmarkEnd w:id="0"/>
    </w:p>
    <w:p w14:paraId="71E8E16B" w14:textId="77777777" w:rsidR="008C64C7" w:rsidRPr="00611B73" w:rsidRDefault="008C64C7" w:rsidP="008C64C7">
      <w:pPr>
        <w:rPr>
          <w:b/>
        </w:rPr>
      </w:pPr>
    </w:p>
    <w:tbl>
      <w:tblPr>
        <w:tblStyle w:val="LightShading-Accent11"/>
        <w:tblW w:w="9640" w:type="dxa"/>
        <w:tblLayout w:type="fixed"/>
        <w:tblLook w:val="04A0" w:firstRow="1" w:lastRow="0" w:firstColumn="1" w:lastColumn="0" w:noHBand="0" w:noVBand="1"/>
      </w:tblPr>
      <w:tblGrid>
        <w:gridCol w:w="648"/>
        <w:gridCol w:w="2519"/>
        <w:gridCol w:w="1419"/>
        <w:gridCol w:w="1320"/>
        <w:gridCol w:w="3562"/>
        <w:gridCol w:w="172"/>
      </w:tblGrid>
      <w:tr w:rsidR="008C64C7" w:rsidRPr="000233BB" w14:paraId="6C21301A" w14:textId="77777777" w:rsidTr="005B405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0E1CC1BB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5258" w:type="dxa"/>
            <w:gridSpan w:val="3"/>
          </w:tcPr>
          <w:p w14:paraId="0040E027" w14:textId="77777777" w:rsidR="008C64C7" w:rsidRPr="000233BB" w:rsidRDefault="008C64C7" w:rsidP="005B4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Pharmacy ID:</w:t>
            </w:r>
          </w:p>
        </w:tc>
        <w:tc>
          <w:tcPr>
            <w:tcW w:w="3562" w:type="dxa"/>
          </w:tcPr>
          <w:p w14:paraId="53E3FB01" w14:textId="77777777" w:rsidR="008C64C7" w:rsidRPr="000233BB" w:rsidRDefault="008C64C7" w:rsidP="005B4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Date:</w:t>
            </w:r>
          </w:p>
        </w:tc>
      </w:tr>
      <w:tr w:rsidR="008C64C7" w:rsidRPr="000233BB" w14:paraId="473CD74B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503F3C65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5258" w:type="dxa"/>
            <w:gridSpan w:val="3"/>
          </w:tcPr>
          <w:p w14:paraId="24FCDEB6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Pharmacy name:</w:t>
            </w:r>
          </w:p>
        </w:tc>
        <w:tc>
          <w:tcPr>
            <w:tcW w:w="3562" w:type="dxa"/>
          </w:tcPr>
          <w:p w14:paraId="13F8B4C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Address:</w:t>
            </w:r>
          </w:p>
        </w:tc>
      </w:tr>
      <w:tr w:rsidR="008C64C7" w:rsidRPr="000233BB" w14:paraId="0A174B40" w14:textId="77777777" w:rsidTr="005B4058">
        <w:trPr>
          <w:gridAfter w:val="1"/>
          <w:wAfter w:w="172" w:type="dxa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041C2247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5258" w:type="dxa"/>
            <w:gridSpan w:val="3"/>
          </w:tcPr>
          <w:p w14:paraId="465BC2F4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Phone number:</w:t>
            </w:r>
          </w:p>
        </w:tc>
        <w:tc>
          <w:tcPr>
            <w:tcW w:w="3562" w:type="dxa"/>
          </w:tcPr>
          <w:p w14:paraId="4952D738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8C64C7" w:rsidRPr="000233BB" w14:paraId="16C98C70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3AAE89CD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5258" w:type="dxa"/>
            <w:gridSpan w:val="3"/>
          </w:tcPr>
          <w:p w14:paraId="54E9561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GPS (feed dealer’s location)</w:t>
            </w:r>
          </w:p>
        </w:tc>
        <w:tc>
          <w:tcPr>
            <w:tcW w:w="3562" w:type="dxa"/>
          </w:tcPr>
          <w:p w14:paraId="16996BCE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8C64C7" w:rsidRPr="000233BB" w14:paraId="777C5B90" w14:textId="77777777" w:rsidTr="005B4058">
        <w:trPr>
          <w:gridAfter w:val="1"/>
          <w:wAfter w:w="17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4D1D6CEB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8820" w:type="dxa"/>
            <w:gridSpan w:val="4"/>
          </w:tcPr>
          <w:p w14:paraId="7CE8511A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Type of farmers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Layer farmer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Broiler farmer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quaculture farmer </w:t>
            </w:r>
          </w:p>
        </w:tc>
      </w:tr>
      <w:tr w:rsidR="008C64C7" w:rsidRPr="000233BB" w14:paraId="104ACED9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78D18CBC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6</w:t>
            </w:r>
          </w:p>
          <w:p w14:paraId="1A10F805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180784B4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737A994C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4157E362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63BAFA4B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17210B55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69BC678F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7BDDD52D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084825B3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52DAEB5D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8820" w:type="dxa"/>
            <w:gridSpan w:val="4"/>
          </w:tcPr>
          <w:p w14:paraId="3384367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Purposes of feed dealer visit by farmers (multiple answers): </w:t>
            </w:r>
          </w:p>
          <w:p w14:paraId="722B1BDE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collect medicine</w:t>
            </w:r>
          </w:p>
          <w:p w14:paraId="7AD91845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collect day-old chicks</w:t>
            </w:r>
          </w:p>
          <w:p w14:paraId="7584FC6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collect fingerling fish</w:t>
            </w:r>
          </w:p>
          <w:p w14:paraId="09D33C68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treat chicken</w:t>
            </w:r>
          </w:p>
          <w:p w14:paraId="07C11E8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get suggestions on treatment</w:t>
            </w:r>
          </w:p>
          <w:p w14:paraId="16BDC69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get suggestions on production increase</w:t>
            </w:r>
          </w:p>
          <w:p w14:paraId="09794224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get suggestions on management</w:t>
            </w:r>
          </w:p>
          <w:p w14:paraId="0BEB0F09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sale chicken product</w:t>
            </w:r>
          </w:p>
          <w:p w14:paraId="53AC8956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o sale fish product </w:t>
            </w:r>
          </w:p>
          <w:p w14:paraId="1D1D838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</w:t>
            </w:r>
          </w:p>
        </w:tc>
      </w:tr>
      <w:tr w:rsidR="008C64C7" w:rsidRPr="000233BB" w14:paraId="436631A2" w14:textId="77777777" w:rsidTr="005B4058">
        <w:trPr>
          <w:gridAfter w:val="1"/>
          <w:wAfter w:w="172" w:type="dxa"/>
          <w:trHeight w:val="2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20EE0C49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7</w:t>
            </w:r>
          </w:p>
          <w:p w14:paraId="675A21DC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07D1F0DB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1C11C5AC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70D90F3A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522A29AB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368D59DE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67BD5DD5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66C59975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8820" w:type="dxa"/>
            <w:gridSpan w:val="4"/>
          </w:tcPr>
          <w:p w14:paraId="459CF89E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f drug dispensed to the farmers, name of drugs (multiple answer)</w:t>
            </w:r>
          </w:p>
          <w:p w14:paraId="31FA9A71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ntibiotic</w:t>
            </w:r>
          </w:p>
          <w:p w14:paraId="7603C11B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Antiprotozoa</w:t>
            </w:r>
            <w:proofErr w:type="spellEnd"/>
          </w:p>
          <w:p w14:paraId="091423C5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Antiparasitic </w:t>
            </w:r>
          </w:p>
          <w:p w14:paraId="64ACF2E3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Vitamin </w:t>
            </w:r>
          </w:p>
          <w:p w14:paraId="59EEE2C1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Mineral </w:t>
            </w:r>
          </w:p>
          <w:p w14:paraId="3C7DDC5B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Growth promoter</w:t>
            </w:r>
          </w:p>
          <w:p w14:paraId="437B6B85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Probiotic</w:t>
            </w:r>
          </w:p>
          <w:p w14:paraId="70D8ACB3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Others_________________</w:t>
            </w:r>
          </w:p>
        </w:tc>
      </w:tr>
      <w:tr w:rsidR="008C64C7" w:rsidRPr="000233BB" w14:paraId="3D68CE63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428AEF30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8820" w:type="dxa"/>
            <w:gridSpan w:val="4"/>
          </w:tcPr>
          <w:p w14:paraId="6706EE6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Drug dispensed for: </w:t>
            </w:r>
          </w:p>
          <w:p w14:paraId="0FF41FAA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Broiler </w:t>
            </w:r>
          </w:p>
          <w:p w14:paraId="236F6C1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Layer </w:t>
            </w:r>
          </w:p>
          <w:p w14:paraId="04936696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Sonali</w:t>
            </w:r>
            <w:proofErr w:type="spellEnd"/>
            <w:r w:rsidRPr="000233BB">
              <w:rPr>
                <w:color w:val="auto"/>
                <w:sz w:val="20"/>
                <w:szCs w:val="20"/>
              </w:rPr>
              <w:t xml:space="preserve"> </w:t>
            </w:r>
          </w:p>
          <w:p w14:paraId="25D33800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quaculture </w:t>
            </w:r>
          </w:p>
          <w:p w14:paraId="3318119F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Others__________________</w:t>
            </w:r>
          </w:p>
        </w:tc>
      </w:tr>
      <w:tr w:rsidR="008C64C7" w:rsidRPr="000233BB" w14:paraId="065606AC" w14:textId="77777777" w:rsidTr="005B4058">
        <w:trPr>
          <w:gridAfter w:val="1"/>
          <w:wAfter w:w="172" w:type="dxa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</w:tcPr>
          <w:p w14:paraId="78C28CB2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9</w:t>
            </w:r>
          </w:p>
          <w:p w14:paraId="5A9C759C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3F58BFB5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4ABF5B05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519" w:type="dxa"/>
            <w:vMerge w:val="restart"/>
          </w:tcPr>
          <w:p w14:paraId="2A13A79C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Antibiotics dispensed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No</w:t>
            </w:r>
          </w:p>
          <w:p w14:paraId="4F11C883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7846364F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389E640B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301" w:type="dxa"/>
            <w:gridSpan w:val="3"/>
          </w:tcPr>
          <w:p w14:paraId="2F70D0D7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f yes, mention the name of the antibiotics (generic name):</w:t>
            </w:r>
          </w:p>
          <w:p w14:paraId="16088F97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</w:t>
            </w:r>
          </w:p>
          <w:p w14:paraId="61795245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</w:t>
            </w:r>
          </w:p>
        </w:tc>
      </w:tr>
      <w:tr w:rsidR="008C64C7" w:rsidRPr="000233BB" w14:paraId="0C08675E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2D4AB3A7" w14:textId="77777777" w:rsidR="008C64C7" w:rsidRPr="000233BB" w:rsidRDefault="008C64C7" w:rsidP="005B4058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519" w:type="dxa"/>
            <w:vMerge/>
          </w:tcPr>
          <w:p w14:paraId="25DAC5DE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301" w:type="dxa"/>
            <w:gridSpan w:val="3"/>
          </w:tcPr>
          <w:p w14:paraId="54E591F7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Purposes of antibiotic use: </w:t>
            </w:r>
          </w:p>
          <w:p w14:paraId="061D930A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Prophylactic </w:t>
            </w:r>
          </w:p>
          <w:p w14:paraId="379EA619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Therapeutic </w:t>
            </w:r>
          </w:p>
          <w:p w14:paraId="5C56E126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Both</w:t>
            </w:r>
          </w:p>
        </w:tc>
      </w:tr>
      <w:tr w:rsidR="008C64C7" w:rsidRPr="000233BB" w14:paraId="51FEACE8" w14:textId="77777777" w:rsidTr="005B4058">
        <w:trPr>
          <w:gridAfter w:val="1"/>
          <w:wAfter w:w="1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39723E97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519" w:type="dxa"/>
            <w:vMerge/>
          </w:tcPr>
          <w:p w14:paraId="6ED7FE98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6301" w:type="dxa"/>
            <w:gridSpan w:val="3"/>
          </w:tcPr>
          <w:p w14:paraId="6F4F01F4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Who suggest to use antimicrobials (multiple answer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)?: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 xml:space="preserve"> </w:t>
            </w:r>
          </w:p>
          <w:p w14:paraId="450AEDD8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Veterinary doctor </w:t>
            </w:r>
          </w:p>
          <w:p w14:paraId="4F534937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Poultry consultant </w:t>
            </w:r>
          </w:p>
          <w:p w14:paraId="492CA357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Fishery officer </w:t>
            </w:r>
          </w:p>
          <w:p w14:paraId="50830AB5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Drug seller </w:t>
            </w:r>
          </w:p>
          <w:p w14:paraId="4E3EB43E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hick supplier </w:t>
            </w:r>
          </w:p>
          <w:p w14:paraId="56959D57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Fingerling supplier </w:t>
            </w:r>
          </w:p>
          <w:p w14:paraId="44C2053F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Veterinary medical representative </w:t>
            </w:r>
          </w:p>
          <w:p w14:paraId="62501847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Quack</w:t>
            </w:r>
          </w:p>
          <w:p w14:paraId="35C04631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Self decision</w:t>
            </w:r>
            <w:proofErr w:type="spellEnd"/>
          </w:p>
          <w:p w14:paraId="2C519CF2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 _________________</w:t>
            </w:r>
          </w:p>
        </w:tc>
      </w:tr>
      <w:tr w:rsidR="008C64C7" w:rsidRPr="000233BB" w14:paraId="0D694ADB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323C1494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0</w:t>
            </w:r>
          </w:p>
          <w:p w14:paraId="45EE3281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5E14564E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4D3FC733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3938" w:type="dxa"/>
            <w:gridSpan w:val="2"/>
          </w:tcPr>
          <w:p w14:paraId="22C9D9B4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t xml:space="preserve">How often you follow </w:t>
            </w:r>
            <w:r w:rsidRPr="000233BB">
              <w:rPr>
                <w:b/>
                <w:color w:val="auto"/>
                <w:sz w:val="20"/>
                <w:szCs w:val="20"/>
              </w:rPr>
              <w:t>doctor’s suggestion</w:t>
            </w:r>
            <w:r w:rsidRPr="000233BB">
              <w:rPr>
                <w:color w:val="auto"/>
                <w:sz w:val="20"/>
                <w:szCs w:val="20"/>
              </w:rPr>
              <w:t xml:space="preserve"> to use antibiotic:</w:t>
            </w:r>
          </w:p>
          <w:p w14:paraId="34B190A1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1B0639D8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58E5E6A3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06CDECE3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250562A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5AA5B418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How often you follow </w:t>
            </w:r>
            <w:r w:rsidRPr="000233BB">
              <w:rPr>
                <w:b/>
                <w:color w:val="auto"/>
                <w:sz w:val="20"/>
                <w:szCs w:val="20"/>
              </w:rPr>
              <w:t>fishery officer’s suggestion</w:t>
            </w:r>
            <w:r w:rsidRPr="000233BB">
              <w:rPr>
                <w:color w:val="auto"/>
                <w:sz w:val="20"/>
                <w:szCs w:val="20"/>
              </w:rPr>
              <w:t xml:space="preserve"> to use antibiotic:</w:t>
            </w:r>
          </w:p>
          <w:p w14:paraId="21FAF55B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33A36878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1EEB9737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4F14E7BB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700AC719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88505F0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b/>
                <w:color w:val="auto"/>
                <w:sz w:val="20"/>
                <w:szCs w:val="20"/>
              </w:rPr>
              <w:t>Feed dealer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5241ABC4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3C676767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65F6B527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44909819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7A27C561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2CC135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b/>
                <w:color w:val="auto"/>
                <w:sz w:val="20"/>
                <w:szCs w:val="20"/>
              </w:rPr>
              <w:t>Drug seller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4A0E1F0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1AC870FC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16A3448C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10896FE6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  <w:tc>
          <w:tcPr>
            <w:tcW w:w="4882" w:type="dxa"/>
            <w:gridSpan w:val="2"/>
          </w:tcPr>
          <w:p w14:paraId="03969783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t xml:space="preserve">Pharmaceutical </w:t>
            </w:r>
            <w:r w:rsidRPr="000233BB">
              <w:rPr>
                <w:b/>
                <w:color w:val="auto"/>
                <w:sz w:val="20"/>
                <w:szCs w:val="20"/>
              </w:rPr>
              <w:t>company representative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433F1E9C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67860BFA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1C8676B3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6D8474AF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0D7D5E9B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1DA30BB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Pharmaceutical company </w:t>
            </w:r>
            <w:r w:rsidRPr="000233BB">
              <w:rPr>
                <w:b/>
                <w:color w:val="auto"/>
                <w:sz w:val="20"/>
                <w:szCs w:val="20"/>
              </w:rPr>
              <w:t>vet doctor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130465A9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2ABCCE80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284AD0A1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593278F1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0056A83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177F363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Pharmaceutical company </w:t>
            </w:r>
            <w:r w:rsidRPr="000233BB">
              <w:rPr>
                <w:b/>
                <w:color w:val="auto"/>
                <w:sz w:val="20"/>
                <w:szCs w:val="20"/>
              </w:rPr>
              <w:t>quack’s</w:t>
            </w:r>
            <w:r w:rsidRPr="000233BB">
              <w:rPr>
                <w:color w:val="auto"/>
                <w:sz w:val="20"/>
                <w:szCs w:val="20"/>
              </w:rPr>
              <w:t xml:space="preserve"> suggestion</w:t>
            </w:r>
          </w:p>
          <w:p w14:paraId="064EE034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1AFBEA0A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4D4E41A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4E3A772B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33FA86FC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2D194DA3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0233BB">
              <w:rPr>
                <w:b/>
                <w:color w:val="auto"/>
                <w:sz w:val="20"/>
                <w:szCs w:val="20"/>
              </w:rPr>
              <w:t>Self decision</w:t>
            </w:r>
            <w:proofErr w:type="spellEnd"/>
          </w:p>
          <w:p w14:paraId="3EC422C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Always</w:t>
            </w:r>
          </w:p>
          <w:p w14:paraId="05763D54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ometimes</w:t>
            </w:r>
          </w:p>
          <w:p w14:paraId="241B729E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ost of the times</w:t>
            </w:r>
          </w:p>
          <w:p w14:paraId="4C08EC97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8C64C7" w:rsidRPr="000233BB" w14:paraId="2FDCA39F" w14:textId="77777777" w:rsidTr="005B4058">
        <w:trPr>
          <w:gridAfter w:val="1"/>
          <w:wAfter w:w="1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1B69598D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t>11</w:t>
            </w:r>
          </w:p>
        </w:tc>
        <w:tc>
          <w:tcPr>
            <w:tcW w:w="8820" w:type="dxa"/>
            <w:gridSpan w:val="4"/>
          </w:tcPr>
          <w:p w14:paraId="339D2D39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Farmer’s gender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ale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Female</w:t>
            </w:r>
          </w:p>
        </w:tc>
      </w:tr>
      <w:tr w:rsidR="008C64C7" w:rsidRPr="000233BB" w14:paraId="0ED1E92E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3E7DE247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2</w:t>
            </w:r>
          </w:p>
        </w:tc>
        <w:tc>
          <w:tcPr>
            <w:tcW w:w="8820" w:type="dxa"/>
            <w:gridSpan w:val="4"/>
          </w:tcPr>
          <w:p w14:paraId="7E5E9D9F" w14:textId="77777777" w:rsidR="008C64C7" w:rsidRPr="000233BB" w:rsidRDefault="008C64C7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Farmer’s highest educational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degree:_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>_______________________</w:t>
            </w:r>
          </w:p>
        </w:tc>
      </w:tr>
      <w:tr w:rsidR="008C64C7" w:rsidRPr="000233BB" w14:paraId="3EA06942" w14:textId="77777777" w:rsidTr="005B4058">
        <w:trPr>
          <w:gridAfter w:val="1"/>
          <w:wAfter w:w="172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25EB4C79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3</w:t>
            </w:r>
          </w:p>
        </w:tc>
        <w:tc>
          <w:tcPr>
            <w:tcW w:w="8820" w:type="dxa"/>
            <w:gridSpan w:val="4"/>
          </w:tcPr>
          <w:p w14:paraId="4EE191BA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Farmer’s experience in chicken/aquaculture farming: ______________year</w:t>
            </w:r>
          </w:p>
        </w:tc>
      </w:tr>
      <w:tr w:rsidR="008C64C7" w:rsidRPr="000233BB" w14:paraId="31302B5B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2AF2D6E7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4</w:t>
            </w:r>
          </w:p>
        </w:tc>
        <w:tc>
          <w:tcPr>
            <w:tcW w:w="8820" w:type="dxa"/>
            <w:gridSpan w:val="4"/>
          </w:tcPr>
          <w:p w14:paraId="412B3229" w14:textId="77777777" w:rsidR="008C64C7" w:rsidRPr="000233BB" w:rsidRDefault="008C64C7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Received formal training about chicken/aquaculture management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8C64C7" w:rsidRPr="000233BB" w14:paraId="4253DE5E" w14:textId="77777777" w:rsidTr="005B4058">
        <w:trPr>
          <w:gridAfter w:val="1"/>
          <w:wAfter w:w="172" w:type="dxa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1FFC2172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5</w:t>
            </w:r>
          </w:p>
        </w:tc>
        <w:tc>
          <w:tcPr>
            <w:tcW w:w="8820" w:type="dxa"/>
            <w:gridSpan w:val="4"/>
          </w:tcPr>
          <w:p w14:paraId="269BCEA9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Does farmer know about the antimicrobial resistance (AMR)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8C64C7" w:rsidRPr="000233BB" w14:paraId="68220802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</w:tcPr>
          <w:p w14:paraId="2686A619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6</w:t>
            </w:r>
          </w:p>
        </w:tc>
        <w:tc>
          <w:tcPr>
            <w:tcW w:w="8820" w:type="dxa"/>
            <w:gridSpan w:val="4"/>
          </w:tcPr>
          <w:p w14:paraId="169EE0C8" w14:textId="77777777" w:rsidR="008C64C7" w:rsidRPr="000233BB" w:rsidRDefault="008C64C7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Does farmer know about the withdrawn period of antibiotics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8C64C7" w:rsidRPr="000233BB" w14:paraId="5AF2CD43" w14:textId="77777777" w:rsidTr="005B4058">
        <w:trPr>
          <w:gridAfter w:val="1"/>
          <w:wAfter w:w="172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7C9A2D22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</w:tc>
        <w:tc>
          <w:tcPr>
            <w:tcW w:w="8820" w:type="dxa"/>
            <w:gridSpan w:val="4"/>
          </w:tcPr>
          <w:p w14:paraId="41C26D95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If yes, how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long__________days</w:t>
            </w:r>
            <w:proofErr w:type="spellEnd"/>
          </w:p>
        </w:tc>
      </w:tr>
      <w:tr w:rsidR="008C64C7" w:rsidRPr="000233BB" w14:paraId="7BCF2F79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2FB95EE7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7</w:t>
            </w:r>
          </w:p>
        </w:tc>
        <w:tc>
          <w:tcPr>
            <w:tcW w:w="8820" w:type="dxa"/>
            <w:gridSpan w:val="4"/>
          </w:tcPr>
          <w:p w14:paraId="757A9C68" w14:textId="77777777" w:rsidR="008C64C7" w:rsidRPr="000233BB" w:rsidRDefault="008C64C7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Does feed dealer know about the antimicrobial resistance (AMR)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</w:tc>
      </w:tr>
      <w:tr w:rsidR="008C64C7" w:rsidRPr="000233BB" w14:paraId="30DBE350" w14:textId="77777777" w:rsidTr="005B4058">
        <w:trPr>
          <w:gridAfter w:val="1"/>
          <w:wAfter w:w="172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</w:tcPr>
          <w:p w14:paraId="565D3229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8</w:t>
            </w:r>
          </w:p>
        </w:tc>
        <w:tc>
          <w:tcPr>
            <w:tcW w:w="8820" w:type="dxa"/>
            <w:gridSpan w:val="4"/>
          </w:tcPr>
          <w:p w14:paraId="505A3CD0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Does feed dealer know about the withdrawn period of antibiotics: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No</w:t>
            </w:r>
          </w:p>
        </w:tc>
      </w:tr>
      <w:tr w:rsidR="008C64C7" w:rsidRPr="000233BB" w14:paraId="0634AB14" w14:textId="77777777" w:rsidTr="005B40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2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7EAC2F2D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</w:tc>
        <w:tc>
          <w:tcPr>
            <w:tcW w:w="8820" w:type="dxa"/>
            <w:gridSpan w:val="4"/>
          </w:tcPr>
          <w:p w14:paraId="2E9ADD9D" w14:textId="77777777" w:rsidR="008C64C7" w:rsidRPr="000233BB" w:rsidRDefault="008C64C7" w:rsidP="005B4058">
            <w:pPr>
              <w:tabs>
                <w:tab w:val="left" w:pos="56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If yes, how </w:t>
            </w:r>
            <w:proofErr w:type="spellStart"/>
            <w:r w:rsidRPr="000233BB">
              <w:rPr>
                <w:color w:val="auto"/>
                <w:sz w:val="20"/>
                <w:szCs w:val="20"/>
              </w:rPr>
              <w:t>long____________days</w:t>
            </w:r>
            <w:proofErr w:type="spellEnd"/>
          </w:p>
        </w:tc>
      </w:tr>
      <w:tr w:rsidR="008C64C7" w:rsidRPr="000233BB" w14:paraId="1DAECB4B" w14:textId="77777777" w:rsidTr="005B4058">
        <w:trPr>
          <w:gridAfter w:val="1"/>
          <w:wAfter w:w="1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2D93C5FB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19</w:t>
            </w:r>
          </w:p>
          <w:p w14:paraId="191EEC01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52509038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</w:tc>
        <w:tc>
          <w:tcPr>
            <w:tcW w:w="8820" w:type="dxa"/>
            <w:gridSpan w:val="4"/>
          </w:tcPr>
          <w:p w14:paraId="77B99479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List of antimicrobials (generic name) at feed dealer shop(spot-check): </w:t>
            </w:r>
          </w:p>
          <w:p w14:paraId="2581E7E2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</w:t>
            </w:r>
          </w:p>
          <w:p w14:paraId="03A9A1BF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_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>_______________________</w:t>
            </w:r>
          </w:p>
        </w:tc>
      </w:tr>
      <w:tr w:rsidR="008C64C7" w:rsidRPr="000233BB" w14:paraId="3D615FAF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55B9CAD8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0</w:t>
            </w:r>
          </w:p>
          <w:p w14:paraId="53A7AF10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62F3D68C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3F7A9B9D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5DB0BF4F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60A81B67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2C30393A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511034BF" w14:textId="77777777" w:rsidR="008C64C7" w:rsidRPr="000233BB" w:rsidRDefault="008C64C7" w:rsidP="005B4058">
            <w:pPr>
              <w:rPr>
                <w:color w:val="auto"/>
                <w:sz w:val="20"/>
                <w:szCs w:val="20"/>
              </w:rPr>
            </w:pPr>
          </w:p>
          <w:p w14:paraId="75C45295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</w:p>
        </w:tc>
        <w:tc>
          <w:tcPr>
            <w:tcW w:w="8992" w:type="dxa"/>
            <w:gridSpan w:val="5"/>
          </w:tcPr>
          <w:p w14:paraId="07A11E1C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Any negotiation between farmer and feed dealer: </w:t>
            </w:r>
          </w:p>
          <w:p w14:paraId="4B0CD4F0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Yes </w:t>
            </w: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No</w:t>
            </w:r>
          </w:p>
          <w:p w14:paraId="4651E0F1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4E2F4AA7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f yes, What types of support (multiple answer)</w:t>
            </w:r>
          </w:p>
          <w:p w14:paraId="074FBEF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upply day-old chick</w:t>
            </w:r>
          </w:p>
          <w:p w14:paraId="195EACFB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upply fingerling fish</w:t>
            </w:r>
          </w:p>
          <w:p w14:paraId="601ECE15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upply feed</w:t>
            </w:r>
          </w:p>
          <w:p w14:paraId="18D4DE9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Supply medicine</w:t>
            </w:r>
          </w:p>
          <w:p w14:paraId="396CDE7D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redit support</w:t>
            </w:r>
          </w:p>
          <w:p w14:paraId="20A036C1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_______</w:t>
            </w:r>
          </w:p>
        </w:tc>
      </w:tr>
      <w:tr w:rsidR="008C64C7" w:rsidRPr="000233BB" w14:paraId="13C55667" w14:textId="77777777" w:rsidTr="005B4058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5BA080AF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lastRenderedPageBreak/>
              <w:t>21</w:t>
            </w:r>
          </w:p>
        </w:tc>
        <w:tc>
          <w:tcPr>
            <w:tcW w:w="8992" w:type="dxa"/>
            <w:gridSpan w:val="5"/>
          </w:tcPr>
          <w:p w14:paraId="377597AF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Where farmer’s sale chicken products (multiple answer)?</w:t>
            </w:r>
          </w:p>
          <w:p w14:paraId="3548F3CF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Local market</w:t>
            </w:r>
          </w:p>
          <w:p w14:paraId="4ABE20DE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Wholesale market</w:t>
            </w:r>
          </w:p>
          <w:p w14:paraId="7AFFC83A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Feed dealer</w:t>
            </w:r>
          </w:p>
          <w:p w14:paraId="41B14245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iddlemen</w:t>
            </w:r>
          </w:p>
          <w:p w14:paraId="48482BCE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</w:t>
            </w:r>
          </w:p>
        </w:tc>
      </w:tr>
      <w:tr w:rsidR="008C64C7" w:rsidRPr="000233BB" w14:paraId="2F1A9DAA" w14:textId="77777777" w:rsidTr="005B4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14907BB9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2</w:t>
            </w:r>
          </w:p>
        </w:tc>
        <w:tc>
          <w:tcPr>
            <w:tcW w:w="8992" w:type="dxa"/>
            <w:gridSpan w:val="5"/>
          </w:tcPr>
          <w:p w14:paraId="05E71492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 xml:space="preserve">Where </w:t>
            </w:r>
            <w:proofErr w:type="gramStart"/>
            <w:r w:rsidRPr="000233BB">
              <w:rPr>
                <w:color w:val="auto"/>
                <w:sz w:val="20"/>
                <w:szCs w:val="20"/>
              </w:rPr>
              <w:t>you</w:t>
            </w:r>
            <w:proofErr w:type="gramEnd"/>
            <w:r w:rsidRPr="000233BB">
              <w:rPr>
                <w:color w:val="auto"/>
                <w:sz w:val="20"/>
                <w:szCs w:val="20"/>
              </w:rPr>
              <w:t xml:space="preserve"> sale fishes (multiple answer)?</w:t>
            </w:r>
          </w:p>
          <w:p w14:paraId="0D0CC689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Local market</w:t>
            </w:r>
          </w:p>
          <w:p w14:paraId="3E2930AA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Wholesale market</w:t>
            </w:r>
          </w:p>
          <w:p w14:paraId="4D3CBAC1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Feed dealer</w:t>
            </w:r>
          </w:p>
          <w:p w14:paraId="2DD56584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Middlemen</w:t>
            </w:r>
          </w:p>
          <w:p w14:paraId="6EA445E7" w14:textId="77777777" w:rsidR="008C64C7" w:rsidRPr="000233BB" w:rsidRDefault="008C64C7" w:rsidP="005B4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</w:t>
            </w:r>
          </w:p>
        </w:tc>
      </w:tr>
      <w:tr w:rsidR="008C64C7" w:rsidRPr="000233BB" w14:paraId="40332212" w14:textId="77777777" w:rsidTr="005B4058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14:paraId="2B1F4838" w14:textId="77777777" w:rsidR="008C64C7" w:rsidRPr="000233BB" w:rsidRDefault="008C64C7" w:rsidP="005B4058">
            <w:pPr>
              <w:tabs>
                <w:tab w:val="left" w:pos="5670"/>
              </w:tabs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23</w:t>
            </w:r>
          </w:p>
        </w:tc>
        <w:tc>
          <w:tcPr>
            <w:tcW w:w="8992" w:type="dxa"/>
            <w:gridSpan w:val="5"/>
          </w:tcPr>
          <w:p w14:paraId="6A224E6E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t>Is your (farmer) chicken/fish production associated with other external factors? (multiple answers)</w:t>
            </w:r>
          </w:p>
          <w:p w14:paraId="4127B3BE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redit (dependent on feed dealers)</w:t>
            </w:r>
          </w:p>
          <w:p w14:paraId="2B275B70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redit (dependent on big poultry/fish industries)</w:t>
            </w:r>
          </w:p>
          <w:p w14:paraId="1FEBA23E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redit (dependent on poultry/fish hatcheries)</w:t>
            </w:r>
          </w:p>
          <w:p w14:paraId="2DBBF419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ontract basis (dependent on big poultry/fish industries)</w:t>
            </w:r>
          </w:p>
          <w:p w14:paraId="1E90392D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Contract basis (dependent on poultry/fish hatcheries)</w:t>
            </w:r>
          </w:p>
          <w:p w14:paraId="1DEE41E0" w14:textId="77777777" w:rsidR="008C64C7" w:rsidRPr="000233BB" w:rsidRDefault="008C64C7" w:rsidP="005B4058">
            <w:pPr>
              <w:tabs>
                <w:tab w:val="left" w:pos="56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Independent (no dependency on feed dealers/industries/hatcheries)</w:t>
            </w:r>
          </w:p>
          <w:p w14:paraId="5861EFA3" w14:textId="77777777" w:rsidR="008C64C7" w:rsidRPr="000233BB" w:rsidRDefault="008C64C7" w:rsidP="005B4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233BB">
              <w:rPr>
                <w:color w:val="auto"/>
                <w:sz w:val="20"/>
                <w:szCs w:val="20"/>
              </w:rPr>
              <w:sym w:font="Wingdings 2" w:char="F0A3"/>
            </w:r>
            <w:r w:rsidRPr="000233BB">
              <w:rPr>
                <w:color w:val="auto"/>
                <w:sz w:val="20"/>
                <w:szCs w:val="20"/>
              </w:rPr>
              <w:t xml:space="preserve"> Others_____________________________________</w:t>
            </w:r>
          </w:p>
        </w:tc>
      </w:tr>
    </w:tbl>
    <w:p w14:paraId="04AEEEED" w14:textId="77777777" w:rsidR="008C64C7" w:rsidRPr="00F66C12" w:rsidRDefault="008C64C7" w:rsidP="008C64C7">
      <w:pPr>
        <w:rPr>
          <w:b/>
        </w:rPr>
      </w:pPr>
    </w:p>
    <w:p w14:paraId="22DB65B6" w14:textId="77777777" w:rsidR="007C79C7" w:rsidRDefault="007C79C7"/>
    <w:sectPr w:rsidR="007C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E04"/>
    <w:rsid w:val="007C79C7"/>
    <w:rsid w:val="008C64C7"/>
    <w:rsid w:val="00D9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9A2B"/>
  <w15:chartTrackingRefBased/>
  <w15:docId w15:val="{EDC8D045-3A7B-4AB4-AE92-49AC85B17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4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8C64C7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kanta Chowdhury</dc:creator>
  <cp:keywords/>
  <dc:description/>
  <cp:lastModifiedBy>Dr. Sukanta Chowdhury</cp:lastModifiedBy>
  <cp:revision>2</cp:revision>
  <dcterms:created xsi:type="dcterms:W3CDTF">2022-09-14T17:41:00Z</dcterms:created>
  <dcterms:modified xsi:type="dcterms:W3CDTF">2022-09-14T17:42:00Z</dcterms:modified>
</cp:coreProperties>
</file>